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F0F49" w14:textId="77777777" w:rsidR="008F675E" w:rsidRPr="00765878" w:rsidRDefault="008F675E" w:rsidP="008F675E">
      <w:pPr>
        <w:spacing w:after="0" w:line="240" w:lineRule="auto"/>
        <w:rPr>
          <w:rFonts w:ascii="Calibri" w:eastAsia="Times New Roman" w:hAnsi="Calibri" w:cs="Calibri"/>
          <w:color w:val="000000"/>
          <w:lang w:eastAsia="en-ZA"/>
        </w:rPr>
      </w:pPr>
      <w:r w:rsidRPr="00765878">
        <w:rPr>
          <w:rFonts w:ascii="Calibri" w:eastAsia="Times New Roman" w:hAnsi="Calibri" w:cs="Calibri"/>
          <w:color w:val="000000"/>
          <w:lang w:eastAsia="en-ZA"/>
        </w:rPr>
        <w:t>Supplementary Figure 1: Main maternal condition attributed to neonatal death, by age at death (first 24 hours, early neonatal death [1-6 days], late neonatal death [7-27 days]).</w:t>
      </w:r>
    </w:p>
    <w:p w14:paraId="49FA514A" w14:textId="77777777" w:rsidR="008F675E" w:rsidRDefault="008F675E" w:rsidP="008F675E"/>
    <w:p w14:paraId="230D61C5" w14:textId="77777777" w:rsidR="008F675E" w:rsidRDefault="008F675E" w:rsidP="008F675E">
      <w:r>
        <w:rPr>
          <w:noProof/>
        </w:rPr>
        <w:drawing>
          <wp:inline distT="0" distB="0" distL="0" distR="0" wp14:anchorId="06660E3A" wp14:editId="143C832A">
            <wp:extent cx="8862060" cy="2217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C8CE5" w14:textId="77777777" w:rsidR="008F675E" w:rsidRDefault="008F675E" w:rsidP="008F675E">
      <w:r>
        <w:br w:type="page"/>
      </w:r>
    </w:p>
    <w:p w14:paraId="3CAA324B" w14:textId="77777777" w:rsidR="00A22C7A" w:rsidRDefault="00A22C7A"/>
    <w:sectPr w:rsidR="00A22C7A" w:rsidSect="008F6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75E"/>
    <w:rsid w:val="008F675E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310B5"/>
  <w15:chartTrackingRefBased/>
  <w15:docId w15:val="{C4FE512A-AC2D-4377-A3ED-D083C700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30:00Z</dcterms:created>
  <dcterms:modified xsi:type="dcterms:W3CDTF">2023-02-24T09:31:00Z</dcterms:modified>
</cp:coreProperties>
</file>